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Supplementary Table S2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>Effects of snail density on algal productivity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>Table S2a. Statistical summary of PERMANOVA of snail density effects on algal productivity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170"/>
        <w:gridCol w:w="1317"/>
        <w:gridCol w:w="1383"/>
        <w:gridCol w:w="1080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il density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945.18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4.0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.31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b. Statistical summary of post-hoc analysis (ANOVA) of snail density effects on measures of algal productivity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170"/>
        <w:gridCol w:w="1317"/>
        <w:gridCol w:w="1383"/>
        <w:gridCol w:w="1080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ss-specific productivity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/>
              <w:t>0.181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8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/>
              <w:t>0.022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>Tide pool gross productiv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/>
              <w:t>0.00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>Area-specific productiv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/>
            </w:pPr>
            <w:r>
              <w:rPr/>
              <w:t>0.020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8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3a. Statistical summary of PERMANOVA of snail density effects on algal species abundances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170"/>
        <w:gridCol w:w="1350"/>
        <w:gridCol w:w="1350"/>
        <w:gridCol w:w="1080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il density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10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7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25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8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2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>Table S3b. Statistical summary of post-hoc analysis (linear mixed effects model) of snail density effects on abundance of each algal speci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170"/>
        <w:gridCol w:w="1350"/>
        <w:gridCol w:w="1350"/>
        <w:gridCol w:w="1080"/>
        <w:gridCol w:w="1368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Com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. ratio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gal crust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3.6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ytosiph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.9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7.8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talon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4.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lva intestinal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.6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4.8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Ulva</w:t>
            </w:r>
            <w:r>
              <w:rPr/>
              <w:t xml:space="preserve"> </w:t>
            </w:r>
            <w:r>
              <w:rPr>
                <w:i/>
              </w:rPr>
              <w:t>lactuc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9.2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7.3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ucus</w:t>
            </w:r>
            <w:r>
              <w:rPr/>
              <w:t xml:space="preserve"> spp.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3.05E-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6.6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ngomorph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3.21E-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.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ysiphon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6.52E-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5.9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ondr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3.21E-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.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ltieri et al.</w:t>
    </w:r>
    <w:r>
      <w:rPr>
        <w:rFonts w:cs="Times New Roman" w:ascii="Times New Roman" w:hAnsi="Times New Roman"/>
      </w:rPr>
      <w:tab/>
      <w:tab/>
      <w:t xml:space="preserve">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7:16:00Z</dcterms:created>
  <dc:creator>Matthew Bracken</dc:creator>
  <dc:description/>
  <cp:keywords/>
  <dc:language>en-US</dc:language>
  <cp:lastModifiedBy>Matthew Bracken</cp:lastModifiedBy>
  <dcterms:modified xsi:type="dcterms:W3CDTF">2009-02-20T17:26:00Z</dcterms:modified>
  <cp:revision>5</cp:revision>
  <dc:subject/>
  <dc:title>SUPPORTING INFORMATION</dc:title>
</cp:coreProperties>
</file>